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AF1E1" w14:textId="77777777" w:rsidR="00973331" w:rsidRDefault="00973331" w:rsidP="00973331">
      <w:pPr>
        <w:bidi/>
        <w:jc w:val="center"/>
        <w:rPr>
          <w:rFonts w:cs="Arial"/>
          <w:sz w:val="32"/>
          <w:szCs w:val="32"/>
          <w:rtl/>
        </w:rPr>
      </w:pPr>
    </w:p>
    <w:p w14:paraId="0895C9DB" w14:textId="14EA89F1" w:rsidR="009E227F" w:rsidRDefault="009E227F" w:rsidP="00815BAE">
      <w:pPr>
        <w:spacing w:before="100" w:beforeAutospacing="1" w:after="100" w:afterAutospacing="1"/>
        <w:jc w:val="center"/>
        <w:outlineLvl w:val="1"/>
        <w:rPr>
          <w:rFonts w:ascii="Georgia" w:eastAsia="Times New Roman" w:hAnsi="Georgia"/>
          <w:b/>
          <w:bCs/>
          <w:sz w:val="26"/>
          <w:szCs w:val="26"/>
        </w:rPr>
      </w:pPr>
      <w:r>
        <w:rPr>
          <w:rFonts w:ascii="Georgia" w:eastAsia="Times New Roman" w:hAnsi="Georgia"/>
          <w:b/>
          <w:bCs/>
          <w:sz w:val="26"/>
          <w:szCs w:val="26"/>
        </w:rPr>
        <w:t>Questionnaire</w:t>
      </w:r>
    </w:p>
    <w:p w14:paraId="1B0E4543" w14:textId="3E4C1A32" w:rsidR="00815BAE" w:rsidRDefault="00815BAE" w:rsidP="00815BAE">
      <w:pPr>
        <w:spacing w:before="100" w:beforeAutospacing="1" w:after="100" w:afterAutospacing="1"/>
        <w:jc w:val="center"/>
        <w:outlineLvl w:val="1"/>
        <w:rPr>
          <w:rFonts w:ascii="Georgia" w:eastAsia="Times New Roman" w:hAnsi="Georgia"/>
          <w:b/>
          <w:bCs/>
          <w:sz w:val="26"/>
          <w:szCs w:val="26"/>
        </w:rPr>
      </w:pPr>
      <w:r>
        <w:rPr>
          <w:rFonts w:ascii="Georgia" w:eastAsia="Times New Roman" w:hAnsi="Georgia"/>
          <w:b/>
          <w:bCs/>
          <w:sz w:val="26"/>
          <w:szCs w:val="26"/>
        </w:rPr>
        <w:t xml:space="preserve">Dataset of Jordanian University Students’ Psychological Health Impacted by Using E-learning Tools during COVID-19 </w:t>
      </w:r>
    </w:p>
    <w:p w14:paraId="1CDF3900" w14:textId="5EE97BEA" w:rsidR="000C18D6" w:rsidRPr="00815BAE" w:rsidRDefault="000C18D6" w:rsidP="00973331">
      <w:pPr>
        <w:bidi/>
        <w:rPr>
          <w:rFonts w:cs="Arial"/>
          <w:sz w:val="32"/>
          <w:szCs w:val="32"/>
        </w:rPr>
      </w:pPr>
    </w:p>
    <w:p w14:paraId="02852F90" w14:textId="77777777" w:rsidR="007A74C9" w:rsidRPr="00DD194F" w:rsidRDefault="007A74C9" w:rsidP="007A74C9">
      <w:pPr>
        <w:numPr>
          <w:ilvl w:val="0"/>
          <w:numId w:val="7"/>
        </w:numPr>
        <w:spacing w:after="0" w:line="256" w:lineRule="auto"/>
        <w:rPr>
          <w:b/>
          <w:color w:val="000000"/>
          <w:sz w:val="28"/>
          <w:szCs w:val="28"/>
          <w:u w:val="single"/>
        </w:rPr>
      </w:pPr>
      <w:r w:rsidRPr="00DD194F">
        <w:rPr>
          <w:b/>
          <w:color w:val="000000"/>
          <w:sz w:val="28"/>
          <w:szCs w:val="28"/>
          <w:u w:val="single"/>
        </w:rPr>
        <w:t xml:space="preserve">Demographic Information: </w:t>
      </w:r>
    </w:p>
    <w:p w14:paraId="4A7E45F5" w14:textId="77777777" w:rsidR="007A74C9" w:rsidRDefault="007A74C9" w:rsidP="007A74C9">
      <w:pPr>
        <w:ind w:left="720"/>
        <w:rPr>
          <w:b/>
          <w:color w:val="000000"/>
          <w:sz w:val="24"/>
          <w:szCs w:val="24"/>
          <w:u w:val="single"/>
        </w:rPr>
      </w:pPr>
    </w:p>
    <w:p w14:paraId="694EAD02" w14:textId="77777777" w:rsidR="007A74C9" w:rsidRDefault="007A74C9" w:rsidP="007A74C9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Gender:          </w:t>
      </w:r>
      <w:r>
        <w:rPr>
          <w:sz w:val="24"/>
          <w:szCs w:val="24"/>
        </w:rPr>
        <w:t>Male:  ____                      Female: ____</w:t>
      </w:r>
    </w:p>
    <w:p w14:paraId="0581C93E" w14:textId="77777777" w:rsidR="00F22471" w:rsidRDefault="00F22471" w:rsidP="007A74C9">
      <w:pPr>
        <w:rPr>
          <w:b/>
          <w:sz w:val="24"/>
          <w:szCs w:val="24"/>
        </w:rPr>
      </w:pPr>
    </w:p>
    <w:p w14:paraId="3CA43179" w14:textId="3505F6E1" w:rsidR="007A74C9" w:rsidRDefault="007A74C9" w:rsidP="00AF3691">
      <w:pPr>
        <w:rPr>
          <w:sz w:val="24"/>
          <w:szCs w:val="24"/>
        </w:rPr>
      </w:pPr>
      <w:r>
        <w:rPr>
          <w:b/>
          <w:bCs/>
          <w:sz w:val="24"/>
          <w:szCs w:val="24"/>
        </w:rPr>
        <w:t>Level/Year</w:t>
      </w:r>
      <w:r>
        <w:rPr>
          <w:sz w:val="24"/>
          <w:szCs w:val="24"/>
        </w:rPr>
        <w:t xml:space="preserve">:   First/Freshman:  _____        Second/ </w:t>
      </w:r>
      <w:proofErr w:type="gramStart"/>
      <w:r w:rsidR="00AF3691">
        <w:rPr>
          <w:sz w:val="24"/>
          <w:szCs w:val="24"/>
        </w:rPr>
        <w:t>S</w:t>
      </w:r>
      <w:r w:rsidR="009E227F">
        <w:rPr>
          <w:sz w:val="24"/>
          <w:szCs w:val="24"/>
        </w:rPr>
        <w:t>ophomore</w:t>
      </w:r>
      <w:proofErr w:type="gramEnd"/>
      <w:r>
        <w:rPr>
          <w:sz w:val="24"/>
          <w:szCs w:val="24"/>
        </w:rPr>
        <w:t xml:space="preserve">:  _____   </w:t>
      </w:r>
    </w:p>
    <w:p w14:paraId="020ACF78" w14:textId="7D9AFA84" w:rsidR="007A74C9" w:rsidRDefault="007A74C9" w:rsidP="007A74C9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Third/Junior:       _____        Fourth/Senior:             ______</w:t>
      </w:r>
    </w:p>
    <w:p w14:paraId="3D898E18" w14:textId="7022C84A" w:rsidR="00815BAE" w:rsidRDefault="00815BAE" w:rsidP="007A74C9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Other                     _____</w:t>
      </w:r>
    </w:p>
    <w:p w14:paraId="73C5E045" w14:textId="77777777" w:rsidR="007A74C9" w:rsidRDefault="007A74C9" w:rsidP="007A74C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Age</w:t>
      </w:r>
      <w:r>
        <w:rPr>
          <w:sz w:val="24"/>
          <w:szCs w:val="24"/>
        </w:rPr>
        <w:t xml:space="preserve">:     18-24 _____           25-30   ______                30+ _____                             </w:t>
      </w:r>
    </w:p>
    <w:p w14:paraId="0939A152" w14:textId="7960EF59" w:rsidR="007A74C9" w:rsidRDefault="007A74C9" w:rsidP="007A74C9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Your </w:t>
      </w:r>
      <w:r w:rsidR="00DD194F">
        <w:rPr>
          <w:b/>
          <w:bCs/>
          <w:sz w:val="24"/>
          <w:szCs w:val="24"/>
          <w:lang w:val="en-US"/>
        </w:rPr>
        <w:t xml:space="preserve">cumulative </w:t>
      </w:r>
      <w:r>
        <w:rPr>
          <w:b/>
          <w:bCs/>
          <w:sz w:val="24"/>
          <w:szCs w:val="24"/>
        </w:rPr>
        <w:t>average</w:t>
      </w:r>
      <w:r w:rsidR="00DD194F">
        <w:rPr>
          <w:b/>
          <w:bCs/>
          <w:sz w:val="24"/>
          <w:szCs w:val="24"/>
        </w:rPr>
        <w:t xml:space="preserve"> (GPA)</w:t>
      </w:r>
      <w:r>
        <w:rPr>
          <w:b/>
          <w:bCs/>
          <w:sz w:val="24"/>
          <w:szCs w:val="24"/>
        </w:rPr>
        <w:t>:</w:t>
      </w:r>
      <w:r w:rsidR="00DD194F">
        <w:rPr>
          <w:rFonts w:hint="cs"/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</w:rPr>
        <w:t xml:space="preserve"> </w:t>
      </w:r>
    </w:p>
    <w:p w14:paraId="73929ED7" w14:textId="1A961A89" w:rsidR="007A74C9" w:rsidRPr="007A74C9" w:rsidRDefault="007A74C9" w:rsidP="007A74C9">
      <w:pPr>
        <w:bidi/>
        <w:jc w:val="right"/>
        <w:rPr>
          <w:sz w:val="24"/>
          <w:szCs w:val="24"/>
        </w:rPr>
      </w:pPr>
      <w:r w:rsidRPr="007A74C9">
        <w:rPr>
          <w:sz w:val="24"/>
          <w:szCs w:val="24"/>
        </w:rPr>
        <w:t>+90 / 3.5+</w:t>
      </w:r>
    </w:p>
    <w:p w14:paraId="5AE4A2A7" w14:textId="7E21E298" w:rsidR="007A74C9" w:rsidRPr="007A74C9" w:rsidRDefault="007A74C9" w:rsidP="007A74C9">
      <w:pPr>
        <w:bidi/>
        <w:jc w:val="right"/>
        <w:rPr>
          <w:sz w:val="24"/>
          <w:szCs w:val="24"/>
        </w:rPr>
      </w:pPr>
      <w:r w:rsidRPr="007A74C9">
        <w:rPr>
          <w:sz w:val="24"/>
          <w:szCs w:val="24"/>
        </w:rPr>
        <w:t>80-89 / 3.0-3.49</w:t>
      </w:r>
    </w:p>
    <w:p w14:paraId="1040C6F3" w14:textId="74FEEB3C" w:rsidR="007A74C9" w:rsidRPr="007A74C9" w:rsidRDefault="007A74C9" w:rsidP="007A74C9">
      <w:pPr>
        <w:bidi/>
        <w:jc w:val="right"/>
        <w:rPr>
          <w:sz w:val="24"/>
          <w:szCs w:val="24"/>
        </w:rPr>
      </w:pPr>
      <w:r w:rsidRPr="007A74C9">
        <w:rPr>
          <w:sz w:val="24"/>
          <w:szCs w:val="24"/>
        </w:rPr>
        <w:t>70-79 / 2.5-2.99</w:t>
      </w:r>
    </w:p>
    <w:p w14:paraId="201D096F" w14:textId="72934D1D" w:rsidR="007A74C9" w:rsidRPr="007A74C9" w:rsidRDefault="007A74C9" w:rsidP="007A74C9">
      <w:pPr>
        <w:bidi/>
        <w:jc w:val="right"/>
        <w:rPr>
          <w:sz w:val="24"/>
          <w:szCs w:val="24"/>
        </w:rPr>
      </w:pPr>
      <w:r w:rsidRPr="007A74C9">
        <w:rPr>
          <w:sz w:val="24"/>
          <w:szCs w:val="24"/>
        </w:rPr>
        <w:t>60-69 / 2.0-2.49</w:t>
      </w:r>
    </w:p>
    <w:p w14:paraId="14FFA0CC" w14:textId="0798860A" w:rsidR="007A74C9" w:rsidRPr="007A74C9" w:rsidRDefault="007A74C9" w:rsidP="007A74C9">
      <w:pPr>
        <w:bidi/>
        <w:jc w:val="right"/>
        <w:rPr>
          <w:sz w:val="24"/>
          <w:szCs w:val="24"/>
          <w:rtl/>
        </w:rPr>
      </w:pPr>
      <w:r w:rsidRPr="007A74C9">
        <w:rPr>
          <w:sz w:val="24"/>
          <w:szCs w:val="24"/>
        </w:rPr>
        <w:t>Below 60 / Below 2</w:t>
      </w:r>
      <w:r w:rsidR="00DD194F">
        <w:rPr>
          <w:sz w:val="24"/>
          <w:szCs w:val="24"/>
        </w:rPr>
        <w:t>.0</w:t>
      </w:r>
    </w:p>
    <w:p w14:paraId="02EE80B6" w14:textId="77777777" w:rsidR="007A74C9" w:rsidRDefault="007A74C9" w:rsidP="007A74C9">
      <w:pPr>
        <w:rPr>
          <w:b/>
          <w:bCs/>
          <w:sz w:val="24"/>
          <w:szCs w:val="24"/>
        </w:rPr>
      </w:pPr>
    </w:p>
    <w:p w14:paraId="12CC8942" w14:textId="77777777" w:rsidR="007A74C9" w:rsidRDefault="007A74C9" w:rsidP="007A74C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ear Student: </w:t>
      </w:r>
    </w:p>
    <w:p w14:paraId="4BBA52DD" w14:textId="797C089C" w:rsidR="007A74C9" w:rsidRDefault="007A74C9" w:rsidP="007A74C9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research tool is designed to elicit students’ responses about the “Effect of Prolonged Smartphones, </w:t>
      </w:r>
      <w:r w:rsidR="00DD194F">
        <w:rPr>
          <w:sz w:val="24"/>
          <w:szCs w:val="24"/>
        </w:rPr>
        <w:t>i-</w:t>
      </w:r>
      <w:r>
        <w:rPr>
          <w:sz w:val="24"/>
          <w:szCs w:val="24"/>
        </w:rPr>
        <w:t>pads, and Laptop Use on the Psychological State of University Students during the COVID-19 Crisis</w:t>
      </w:r>
      <w:r>
        <w:rPr>
          <w:sz w:val="24"/>
          <w:szCs w:val="24"/>
          <w:rtl/>
        </w:rPr>
        <w:t>"</w:t>
      </w:r>
      <w:r>
        <w:rPr>
          <w:sz w:val="24"/>
          <w:szCs w:val="24"/>
        </w:rPr>
        <w:t>. The researchers assure you that your responses to the questionnaire will be used only for research purposes.</w:t>
      </w:r>
    </w:p>
    <w:p w14:paraId="4609C75E" w14:textId="051CF70E" w:rsidR="007A74C9" w:rsidRDefault="007A74C9" w:rsidP="007A74C9">
      <w:pPr>
        <w:rPr>
          <w:sz w:val="24"/>
          <w:szCs w:val="24"/>
        </w:rPr>
      </w:pPr>
      <w:bookmarkStart w:id="0" w:name="_30j0zll"/>
      <w:bookmarkEnd w:id="0"/>
      <w:r>
        <w:rPr>
          <w:sz w:val="24"/>
          <w:szCs w:val="24"/>
        </w:rPr>
        <w:t xml:space="preserve">Please respond </w:t>
      </w:r>
      <w:r w:rsidR="00B33034">
        <w:rPr>
          <w:sz w:val="24"/>
          <w:szCs w:val="24"/>
        </w:rPr>
        <w:t>to the</w:t>
      </w:r>
      <w:r>
        <w:rPr>
          <w:sz w:val="24"/>
          <w:szCs w:val="24"/>
        </w:rPr>
        <w:t xml:space="preserve"> following questions as indicated against each:</w:t>
      </w:r>
    </w:p>
    <w:p w14:paraId="433E8730" w14:textId="77777777" w:rsidR="00B33034" w:rsidRDefault="00B33034" w:rsidP="007A74C9">
      <w:pPr>
        <w:rPr>
          <w:sz w:val="24"/>
          <w:szCs w:val="24"/>
        </w:rPr>
      </w:pPr>
    </w:p>
    <w:p w14:paraId="00324E40" w14:textId="525682DD" w:rsidR="007A74C9" w:rsidRPr="00B33034" w:rsidRDefault="007A74C9" w:rsidP="007A74C9">
      <w:pPr>
        <w:jc w:val="center"/>
        <w:rPr>
          <w:b/>
          <w:bCs/>
          <w:sz w:val="28"/>
          <w:szCs w:val="28"/>
        </w:rPr>
      </w:pPr>
      <w:r w:rsidRPr="00B33034">
        <w:rPr>
          <w:b/>
          <w:bCs/>
          <w:sz w:val="28"/>
          <w:szCs w:val="28"/>
        </w:rPr>
        <w:t>Thank you</w:t>
      </w:r>
      <w:r w:rsidR="00AF3691">
        <w:rPr>
          <w:b/>
          <w:bCs/>
          <w:sz w:val="28"/>
          <w:szCs w:val="28"/>
        </w:rPr>
        <w:t>!</w:t>
      </w:r>
    </w:p>
    <w:p w14:paraId="3E43B5F2" w14:textId="77777777" w:rsidR="007A74C9" w:rsidRPr="000C18D6" w:rsidRDefault="007A74C9" w:rsidP="007A74C9">
      <w:pPr>
        <w:rPr>
          <w:rFonts w:cs="Arial"/>
          <w:sz w:val="32"/>
          <w:szCs w:val="32"/>
        </w:rPr>
      </w:pPr>
    </w:p>
    <w:p w14:paraId="01C886B7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04E4C6EB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57AFCDD5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0E3932A0" w14:textId="77777777" w:rsidR="004F4D0A" w:rsidRDefault="004F4D0A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4357DFB1" w14:textId="77777777" w:rsidR="004F4D0A" w:rsidRPr="00AB2D16" w:rsidRDefault="004F4D0A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tbl>
      <w:tblPr>
        <w:tblW w:w="11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85"/>
        <w:gridCol w:w="3888"/>
        <w:gridCol w:w="1352"/>
        <w:gridCol w:w="1068"/>
        <w:gridCol w:w="916"/>
        <w:gridCol w:w="1134"/>
        <w:gridCol w:w="1134"/>
        <w:gridCol w:w="1134"/>
      </w:tblGrid>
      <w:tr w:rsidR="001931B9" w:rsidRPr="00462CE0" w14:paraId="322137D3" w14:textId="77777777" w:rsidTr="007A74C9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38FE33F0" w14:textId="3A0CEB75" w:rsidR="001931B9" w:rsidRPr="00AF3691" w:rsidRDefault="001931B9" w:rsidP="00AF3691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lastRenderedPageBreak/>
              <w:t>A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0B1B51E3" w14:textId="02956108" w:rsidR="00786C13" w:rsidRPr="00E37689" w:rsidRDefault="00E37689" w:rsidP="00E37689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4F4D0A">
              <w:rPr>
                <w:b/>
                <w:color w:val="000000"/>
                <w:sz w:val="24"/>
                <w:szCs w:val="24"/>
              </w:rPr>
              <w:t>Use of digital tools (mobile</w:t>
            </w:r>
            <w:r w:rsidR="00DD194F">
              <w:rPr>
                <w:b/>
                <w:color w:val="000000"/>
                <w:sz w:val="24"/>
                <w:szCs w:val="24"/>
              </w:rPr>
              <w:t xml:space="preserve"> phone</w:t>
            </w:r>
            <w:r w:rsidRPr="004F4D0A">
              <w:rPr>
                <w:b/>
                <w:color w:val="000000"/>
                <w:sz w:val="24"/>
                <w:szCs w:val="24"/>
              </w:rPr>
              <w:t>, laptop, i-pad)</w:t>
            </w:r>
          </w:p>
        </w:tc>
      </w:tr>
      <w:tr w:rsidR="00B85BE2" w:rsidRPr="00462CE0" w14:paraId="02A04306" w14:textId="77777777" w:rsidTr="007A74C9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0830A1BB" w14:textId="25336772" w:rsidR="00B85BE2" w:rsidRDefault="00B85BE2" w:rsidP="00AF3691">
            <w:pPr>
              <w:pStyle w:val="NoSpacing"/>
              <w:bidi/>
              <w:jc w:val="center"/>
            </w:pPr>
            <w:r>
              <w:t>1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4CB9356F" w14:textId="075986AE" w:rsidR="00B85BE2" w:rsidRPr="00B85BE2" w:rsidRDefault="00B85BE2" w:rsidP="00B85BE2">
            <w:pPr>
              <w:pStyle w:val="NoSpacing"/>
              <w:rPr>
                <w:rtl/>
              </w:rPr>
            </w:pPr>
            <w:r>
              <w:t>Which of the following digital tools do you usually use?</w:t>
            </w:r>
          </w:p>
        </w:tc>
        <w:tc>
          <w:tcPr>
            <w:tcW w:w="1352" w:type="dxa"/>
            <w:vAlign w:val="center"/>
          </w:tcPr>
          <w:p w14:paraId="7843CD7F" w14:textId="4AE7F130" w:rsidR="00B85BE2" w:rsidRPr="00AF3691" w:rsidRDefault="00B85BE2" w:rsidP="00B85BE2">
            <w:pPr>
              <w:pStyle w:val="NoSpacing"/>
              <w:bidi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C2F69BC" w14:textId="289629B1" w:rsidR="00B85BE2" w:rsidRPr="00973331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Laptop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1F84104" w14:textId="20473936" w:rsidR="00B85BE2" w:rsidRPr="00973331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Mobile ph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309A0" w14:textId="7E9269ED" w:rsidR="00B85BE2" w:rsidRPr="00973331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I pad/ Tabl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50A6D" w14:textId="7EEF1EF6" w:rsidR="00B85BE2" w:rsidRPr="00973331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Personal Compu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DE67E" w14:textId="586E57D9" w:rsidR="00B85BE2" w:rsidRPr="00614B74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</w:tr>
      <w:tr w:rsidR="00B85BE2" w:rsidRPr="00462CE0" w14:paraId="3FCD5535" w14:textId="77777777" w:rsidTr="007A74C9">
        <w:trPr>
          <w:trHeight w:val="234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316ED22B" w14:textId="77777777" w:rsidR="00B85BE2" w:rsidRDefault="00B85BE2" w:rsidP="00AF369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0381905E" w14:textId="77777777" w:rsidR="00B85BE2" w:rsidRDefault="00B85BE2" w:rsidP="00B85BE2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38BC6451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1C8C2A56" w14:textId="2E8B800E" w:rsidR="00B85BE2" w:rsidRPr="00AF3691" w:rsidRDefault="00B85BE2" w:rsidP="00B85BE2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840E3F5" w14:textId="7599C4E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Laptop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C76091D" w14:textId="0C1F7702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Mobile ph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898F1" w14:textId="66851E3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I pad/ Tabl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035B0" w14:textId="62B84880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Personal Compu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85623" w14:textId="01093026" w:rsidR="00B85BE2" w:rsidRPr="00614B74" w:rsidRDefault="00B85BE2" w:rsidP="00B85BE2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</w:tr>
      <w:tr w:rsidR="00B85BE2" w:rsidRPr="00462CE0" w14:paraId="155648D9" w14:textId="77777777" w:rsidTr="007A74C9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BEB8773" w14:textId="40143BE8" w:rsidR="00B85BE2" w:rsidRDefault="00B85BE2" w:rsidP="00AF3691">
            <w:pPr>
              <w:pStyle w:val="NoSpacing"/>
              <w:bidi/>
              <w:jc w:val="center"/>
            </w:pPr>
            <w:r>
              <w:t>2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56E12D70" w14:textId="77777777" w:rsidR="00B85BE2" w:rsidRDefault="00B85BE2" w:rsidP="00B85BE2">
            <w:pPr>
              <w:pStyle w:val="NoSpacing"/>
              <w:rPr>
                <w:rFonts w:cs="Arial"/>
              </w:rPr>
            </w:pPr>
            <w:r>
              <w:t>How much time do you spend using the digital tools in learning</w:t>
            </w:r>
            <w:r>
              <w:rPr>
                <w:rFonts w:cs="Arial"/>
              </w:rPr>
              <w:t>?</w:t>
            </w:r>
          </w:p>
          <w:p w14:paraId="15B852F9" w14:textId="34BA2ADE" w:rsidR="00B85BE2" w:rsidRPr="00B85BE2" w:rsidRDefault="00B85BE2" w:rsidP="00B85BE2">
            <w:pPr>
              <w:pStyle w:val="NoSpacing"/>
              <w:bidi/>
              <w:rPr>
                <w:rFonts w:cs="Arial"/>
                <w:rtl/>
                <w:lang w:bidi="ar-JO"/>
              </w:rPr>
            </w:pPr>
          </w:p>
        </w:tc>
        <w:tc>
          <w:tcPr>
            <w:tcW w:w="1352" w:type="dxa"/>
            <w:vAlign w:val="center"/>
          </w:tcPr>
          <w:p w14:paraId="5B53C83D" w14:textId="1D3BA9F1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835A553" w14:textId="661FA8B8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1-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D1440D5" w14:textId="67987D7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3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829DC" w14:textId="6011801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6-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AA7C7" w14:textId="1A6CC27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9-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34261" w14:textId="596DE2BE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+12</w:t>
            </w:r>
          </w:p>
        </w:tc>
      </w:tr>
      <w:tr w:rsidR="00B85BE2" w:rsidRPr="00462CE0" w14:paraId="5197FF14" w14:textId="77777777" w:rsidTr="007A74C9">
        <w:trPr>
          <w:trHeight w:val="234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2A357CDB" w14:textId="5D9C13EF" w:rsidR="00B85BE2" w:rsidRDefault="00B85BE2" w:rsidP="00AF369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6103B719" w14:textId="77777777" w:rsidR="00B85BE2" w:rsidRDefault="00B85BE2" w:rsidP="00B85BE2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5485D885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6694163E" w14:textId="2DD04D32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A263265" w14:textId="72109AC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1-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6683FC9" w14:textId="020E2919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3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3B57E" w14:textId="744B5A1A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6-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69ACF" w14:textId="09CC963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9-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DD097" w14:textId="08AC065E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+12</w:t>
            </w:r>
          </w:p>
        </w:tc>
      </w:tr>
      <w:tr w:rsidR="00B85BE2" w:rsidRPr="00462CE0" w14:paraId="35F0A894" w14:textId="77777777" w:rsidTr="007A74C9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16B4BE28" w14:textId="528AE131" w:rsidR="00B85BE2" w:rsidRPr="00462CE0" w:rsidRDefault="00B85BE2" w:rsidP="00AF3691">
            <w:pPr>
              <w:pStyle w:val="NoSpacing"/>
              <w:bidi/>
              <w:jc w:val="center"/>
            </w:pPr>
            <w:r>
              <w:t>3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642FE247" w14:textId="77777777" w:rsidR="00B85BE2" w:rsidRDefault="00B85BE2" w:rsidP="00B85BE2">
            <w:pPr>
              <w:pStyle w:val="NoSpacing"/>
            </w:pPr>
            <w:r>
              <w:t>I always use digital tools (mobile</w:t>
            </w:r>
            <w:r>
              <w:rPr>
                <w:rFonts w:cs="Arial"/>
              </w:rPr>
              <w:t>,</w:t>
            </w:r>
            <w:r>
              <w:t xml:space="preserve"> laptop, i-pad) in studying.</w:t>
            </w:r>
          </w:p>
          <w:p w14:paraId="2EEFD262" w14:textId="0DFBE0C1" w:rsidR="00B85BE2" w:rsidRPr="00B85BE2" w:rsidRDefault="00B85BE2" w:rsidP="00B85BE2">
            <w:pPr>
              <w:pStyle w:val="NoSpacing"/>
              <w:bidi/>
              <w:rPr>
                <w:lang w:bidi="ar-KW"/>
              </w:rPr>
            </w:pPr>
          </w:p>
        </w:tc>
        <w:tc>
          <w:tcPr>
            <w:tcW w:w="1352" w:type="dxa"/>
            <w:vAlign w:val="center"/>
          </w:tcPr>
          <w:p w14:paraId="3D224995" w14:textId="492F2698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166C8E0" w14:textId="4FEA894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F3519F6" w14:textId="2DBCD3F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A7838" w14:textId="33AED08C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2C5EC" w14:textId="504AB23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FD6CF" w14:textId="2BDAB53C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36B91F07" w14:textId="77777777" w:rsidTr="007A74C9">
        <w:trPr>
          <w:trHeight w:val="185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6A2EAE2A" w14:textId="77777777" w:rsidR="00B85BE2" w:rsidRPr="00462CE0" w:rsidRDefault="00B85BE2" w:rsidP="00AF369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1BDC7600" w14:textId="77777777" w:rsidR="00B85BE2" w:rsidRDefault="00B85BE2" w:rsidP="00B85BE2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6288C6A2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76CB0203" w14:textId="343921B9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3A79153" w14:textId="2196B40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E7F073F" w14:textId="025A81A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4603E1" w14:textId="60BF22D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FC2A8" w14:textId="3676DB3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B5A6F" w14:textId="108D82A2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3179C0AC" w14:textId="77777777" w:rsidTr="007A74C9">
        <w:trPr>
          <w:trHeight w:val="277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E13895B" w14:textId="6BEC12FC" w:rsidR="00B85BE2" w:rsidRPr="00462CE0" w:rsidRDefault="00B85BE2" w:rsidP="00AF3691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4E8967A9" w14:textId="0FAAB832" w:rsidR="00B85BE2" w:rsidRPr="007A74C9" w:rsidRDefault="00B85BE2" w:rsidP="00B85BE2">
            <w:pPr>
              <w:pStyle w:val="NoSpacing"/>
            </w:pPr>
            <w:r>
              <w:t>When I use the mobile phone, tablet or laptop in e-learning I cannot concentrate and I am distracted.</w:t>
            </w:r>
          </w:p>
        </w:tc>
        <w:tc>
          <w:tcPr>
            <w:tcW w:w="1352" w:type="dxa"/>
            <w:vAlign w:val="center"/>
          </w:tcPr>
          <w:p w14:paraId="7232A941" w14:textId="4BEF9316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85AA520" w14:textId="6BECDE59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87D713A" w14:textId="186E66F1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AF7A6" w14:textId="03B7EDA2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B6F27" w14:textId="7EC0FB45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3E875" w14:textId="2A1F7B8B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15271EE9" w14:textId="77777777" w:rsidTr="007A74C9">
        <w:trPr>
          <w:trHeight w:val="7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06610B67" w14:textId="77777777" w:rsidR="00B85BE2" w:rsidRDefault="00B85BE2" w:rsidP="00B85BE2">
            <w:pPr>
              <w:pStyle w:val="NoSpacing"/>
              <w:bidi/>
              <w:jc w:val="right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3FF18AD" w14:textId="77777777" w:rsidR="00B85BE2" w:rsidRDefault="00B85BE2" w:rsidP="00B85BE2">
            <w:pPr>
              <w:pStyle w:val="NoSpacing"/>
              <w:bidi/>
              <w:jc w:val="right"/>
            </w:pPr>
          </w:p>
        </w:tc>
        <w:tc>
          <w:tcPr>
            <w:tcW w:w="1352" w:type="dxa"/>
            <w:vAlign w:val="center"/>
          </w:tcPr>
          <w:p w14:paraId="03294209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79AC81CF" w14:textId="60D701A6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C628FC4" w14:textId="09D63342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C325A1F" w14:textId="34EB8CD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84448" w14:textId="7A2245E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06315" w14:textId="5C463B6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6102B" w14:textId="1BF1DA06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582A3FC3" w14:textId="77777777" w:rsidTr="007A74C9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215ABD51" w14:textId="77777777" w:rsidR="00B85BE2" w:rsidRPr="00AF3691" w:rsidRDefault="00B85BE2" w:rsidP="00AF3691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B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311D9D59" w14:textId="5F3B6EAA" w:rsidR="00B85BE2" w:rsidRPr="00AF3691" w:rsidRDefault="00E37689" w:rsidP="00AF3691">
            <w:pPr>
              <w:pStyle w:val="NoSpacing"/>
              <w:bidi/>
              <w:jc w:val="center"/>
              <w:rPr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val="en-GB"/>
              </w:rPr>
            </w:pPr>
            <w:r w:rsidRPr="00AF3691">
              <w:rPr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val="en-GB"/>
              </w:rPr>
              <w:t xml:space="preserve">Sleeping </w:t>
            </w:r>
            <w:r w:rsidR="00AF3691" w:rsidRPr="00AF3691">
              <w:rPr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val="en-GB"/>
              </w:rPr>
              <w:t>H</w:t>
            </w:r>
            <w:r w:rsidRPr="00AF3691">
              <w:rPr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val="en-GB"/>
              </w:rPr>
              <w:t>abits</w:t>
            </w:r>
          </w:p>
        </w:tc>
      </w:tr>
      <w:tr w:rsidR="00B85BE2" w:rsidRPr="00462CE0" w14:paraId="63154075" w14:textId="77777777" w:rsidTr="007A74C9">
        <w:trPr>
          <w:trHeight w:val="296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475F15F7" w14:textId="37CAB78A" w:rsidR="00B85BE2" w:rsidRDefault="00B85BE2" w:rsidP="00B85BE2">
            <w:pPr>
              <w:pStyle w:val="NoSpacing"/>
              <w:bidi/>
              <w:jc w:val="center"/>
            </w:pPr>
            <w:r>
              <w:t>5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6FBEC406" w14:textId="2AC0C44B" w:rsidR="00B85BE2" w:rsidRDefault="00B85BE2" w:rsidP="00B85BE2">
            <w:pPr>
              <w:spacing w:after="0" w:line="240" w:lineRule="auto"/>
              <w:rPr>
                <w:color w:val="000000"/>
                <w:rtl/>
              </w:rPr>
            </w:pPr>
            <w:r>
              <w:rPr>
                <w:color w:val="000000"/>
              </w:rPr>
              <w:t>I have fixed hours for bed time and wake up</w:t>
            </w:r>
            <w:r w:rsidR="00D308E0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</w:p>
          <w:p w14:paraId="25DA78A7" w14:textId="3D1A237D" w:rsidR="00B85BE2" w:rsidRDefault="00B85BE2" w:rsidP="00B85BE2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495362ED" w14:textId="146B60C3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F070A26" w14:textId="67B520C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C1D046E" w14:textId="40E86CBE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3FEBBE" w14:textId="3B735E88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3B490" w14:textId="5D702764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2B84E" w14:textId="593ADB61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169DF5F5" w14:textId="77777777" w:rsidTr="007A74C9">
        <w:trPr>
          <w:trHeight w:val="7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7A38226A" w14:textId="77777777" w:rsidR="00B85BE2" w:rsidRDefault="00B85BE2" w:rsidP="00B85BE2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68D2CD3" w14:textId="77777777" w:rsidR="00B85BE2" w:rsidRDefault="00B85BE2" w:rsidP="00B85BE2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22251E9B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00FD7F49" w14:textId="0513EBEA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808C4D3" w14:textId="6C0FC125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739A10" w14:textId="25748C56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EA1AC3" w14:textId="28DA9FE7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17CD9" w14:textId="223EB71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EF7665" w14:textId="3181CE36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029FD9F6" w14:textId="77777777" w:rsidTr="007A74C9">
        <w:trPr>
          <w:trHeight w:val="269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1028EA1" w14:textId="78CDEACD" w:rsidR="00B85BE2" w:rsidRPr="00462CE0" w:rsidRDefault="00B85BE2" w:rsidP="00B85BE2">
            <w:pPr>
              <w:pStyle w:val="NoSpacing"/>
              <w:bidi/>
              <w:jc w:val="center"/>
            </w:pPr>
            <w:r>
              <w:t>6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1792C567" w14:textId="21B61A48" w:rsidR="00B85BE2" w:rsidRDefault="00B85BE2" w:rsidP="00B85BE2">
            <w:pPr>
              <w:pStyle w:val="NoSpacing"/>
            </w:pPr>
            <w:r>
              <w:t>Prolonged use of digital tools for learning</w:t>
            </w:r>
            <w:r>
              <w:rPr>
                <w:rFonts w:hint="cs"/>
                <w:rtl/>
              </w:rPr>
              <w:t xml:space="preserve"> </w:t>
            </w:r>
            <w:r>
              <w:t>(mobile</w:t>
            </w:r>
            <w:r>
              <w:rPr>
                <w:rFonts w:cs="Arial"/>
              </w:rPr>
              <w:t>,</w:t>
            </w:r>
            <w:r>
              <w:t xml:space="preserve"> laptop, i-pad) affected my sleeping habits</w:t>
            </w:r>
            <w:r w:rsidR="00D308E0">
              <w:t>.</w:t>
            </w:r>
          </w:p>
          <w:p w14:paraId="0A2697D3" w14:textId="121361DA" w:rsidR="00B85BE2" w:rsidRPr="00B85BE2" w:rsidRDefault="00B85BE2" w:rsidP="00B85BE2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2EFE0938" w14:textId="74CAFD57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59B2B55" w14:textId="71C5F917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CDA1FC4" w14:textId="229B49BC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83CC8" w14:textId="5766B29E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0B2CD" w14:textId="26507637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83CC4" w14:textId="191FEFC0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17B05F36" w14:textId="77777777" w:rsidTr="007A74C9">
        <w:trPr>
          <w:trHeight w:val="53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07BF637D" w14:textId="77777777" w:rsidR="00B85BE2" w:rsidRDefault="00B85BE2" w:rsidP="00B85BE2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4585FE4" w14:textId="77777777" w:rsidR="00B85BE2" w:rsidRDefault="00B85BE2" w:rsidP="00B85BE2">
            <w:pPr>
              <w:pStyle w:val="NoSpacing"/>
              <w:bidi/>
              <w:rPr>
                <w:rFonts w:eastAsia="Times New Roman" w:cs="Times New Roman"/>
              </w:rPr>
            </w:pPr>
          </w:p>
        </w:tc>
        <w:tc>
          <w:tcPr>
            <w:tcW w:w="1352" w:type="dxa"/>
            <w:vAlign w:val="center"/>
          </w:tcPr>
          <w:p w14:paraId="2274744B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3F2295E3" w14:textId="689E226E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  <w:sz w:val="20"/>
                <w:szCs w:val="20"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63917B" w14:textId="3F6E6112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FD10BDA" w14:textId="685D6515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080D1" w14:textId="11516A6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A8480" w14:textId="56632B8C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A13A5" w14:textId="1CDE5C2F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229ABEE0" w14:textId="77777777" w:rsidTr="007A74C9">
        <w:trPr>
          <w:trHeight w:val="341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23B94374" w14:textId="72BFBB40" w:rsidR="00B85BE2" w:rsidRPr="00462CE0" w:rsidRDefault="00B85BE2" w:rsidP="00B85BE2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7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155D8A24" w14:textId="4A98B0B9" w:rsidR="00B85BE2" w:rsidRPr="007A74C9" w:rsidRDefault="00B85BE2" w:rsidP="00B85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nuous exposure to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lectronic sc</w:t>
            </w:r>
            <w:r>
              <w:rPr>
                <w:rFonts w:ascii="Calibri" w:eastAsia="Times New Roman" w:hAnsi="Calibri" w:cs="Times New Roman"/>
                <w:color w:val="000000"/>
              </w:rPr>
              <w:t>reens</w:t>
            </w:r>
            <w:r>
              <w:rPr>
                <w:rFonts w:ascii="Calibri" w:eastAsia="Times New Roman" w:hAnsi="Calibri" w:cs="Times New Roman" w:hint="cs"/>
                <w:color w:val="000000"/>
                <w:rtl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in online learning is tiring and exhausting</w:t>
            </w:r>
            <w:r w:rsidR="00D308E0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52" w:type="dxa"/>
            <w:vAlign w:val="center"/>
          </w:tcPr>
          <w:p w14:paraId="5D901D8F" w14:textId="45657715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Before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089481E" w14:textId="5893EE6D" w:rsidR="00B85BE2" w:rsidRPr="004F4D0A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DA073D9" w14:textId="2219E27F" w:rsidR="00B85BE2" w:rsidRPr="004F4D0A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A4429" w14:textId="2BD8F6DD" w:rsidR="00B85BE2" w:rsidRPr="004F4D0A" w:rsidRDefault="00B85BE2" w:rsidP="00B85BE2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59450" w14:textId="7063F420" w:rsidR="00B85BE2" w:rsidRPr="004F4D0A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79C7A" w14:textId="282AC35F" w:rsidR="00B85BE2" w:rsidRPr="004F4D0A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13DAD8D6" w14:textId="77777777" w:rsidTr="007A74C9">
        <w:trPr>
          <w:trHeight w:val="179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507021C7" w14:textId="77777777" w:rsidR="00B85BE2" w:rsidRDefault="00B85BE2" w:rsidP="00B85BE2">
            <w:pPr>
              <w:pStyle w:val="NoSpacing"/>
              <w:bidi/>
              <w:jc w:val="right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78CCA7EE" w14:textId="77777777" w:rsidR="00B85BE2" w:rsidRDefault="00B85BE2" w:rsidP="00B85BE2">
            <w:pPr>
              <w:pStyle w:val="NoSpacing"/>
              <w:bidi/>
              <w:jc w:val="right"/>
            </w:pPr>
          </w:p>
        </w:tc>
        <w:tc>
          <w:tcPr>
            <w:tcW w:w="1352" w:type="dxa"/>
            <w:vAlign w:val="center"/>
          </w:tcPr>
          <w:p w14:paraId="00928525" w14:textId="77777777" w:rsidR="00B85BE2" w:rsidRPr="00AF3691" w:rsidRDefault="00B85BE2" w:rsidP="00B85BE2">
            <w:pPr>
              <w:pStyle w:val="NoSpacing"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After</w:t>
            </w:r>
          </w:p>
          <w:p w14:paraId="10C06D1F" w14:textId="100A9B03" w:rsidR="00B85BE2" w:rsidRPr="00AF3691" w:rsidRDefault="00B85BE2" w:rsidP="00B85BE2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 xml:space="preserve"> COVID 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E535117" w14:textId="0E866C7D" w:rsidR="00B85BE2" w:rsidRPr="004F4D0A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D5AD478" w14:textId="5829442A" w:rsidR="00B85BE2" w:rsidRPr="004F4D0A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5D5C2" w14:textId="33FDC72D" w:rsidR="00B85BE2" w:rsidRPr="004F4D0A" w:rsidRDefault="00B85BE2" w:rsidP="00B85BE2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66F55" w14:textId="01E88EDD" w:rsidR="00B85BE2" w:rsidRPr="004F4D0A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9F363" w14:textId="68346D2E" w:rsidR="00B85BE2" w:rsidRPr="004F4D0A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5C2C0B9A" w14:textId="77777777" w:rsidTr="007A74C9">
        <w:trPr>
          <w:trHeight w:val="320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244AD580" w14:textId="1D15B711" w:rsidR="00B85BE2" w:rsidRPr="00AF3691" w:rsidRDefault="00B85BE2" w:rsidP="00AF3691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C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65ED503C" w14:textId="64793C07" w:rsidR="00B85BE2" w:rsidRPr="00462CE0" w:rsidRDefault="00E37689" w:rsidP="00AF3691">
            <w:pPr>
              <w:pStyle w:val="NoSpacing"/>
              <w:bidi/>
              <w:jc w:val="center"/>
              <w:rPr>
                <w:rtl/>
                <w:lang w:bidi="ar-KW"/>
              </w:rPr>
            </w:pPr>
            <w:r>
              <w:rPr>
                <w:b/>
                <w:color w:val="000000"/>
              </w:rPr>
              <w:t xml:space="preserve">Social </w:t>
            </w:r>
            <w:r w:rsidR="00AF3691">
              <w:rPr>
                <w:b/>
                <w:color w:val="000000"/>
              </w:rPr>
              <w:t>I</w:t>
            </w:r>
            <w:r>
              <w:rPr>
                <w:b/>
                <w:color w:val="000000"/>
              </w:rPr>
              <w:t>nteraction</w:t>
            </w:r>
          </w:p>
        </w:tc>
      </w:tr>
      <w:tr w:rsidR="00B85BE2" w:rsidRPr="00462CE0" w14:paraId="6593E8A3" w14:textId="77777777" w:rsidTr="007A74C9">
        <w:trPr>
          <w:trHeight w:val="560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20C5EBD0" w14:textId="1F743CB6" w:rsidR="00B85BE2" w:rsidRPr="00462CE0" w:rsidRDefault="00B85BE2" w:rsidP="00B85BE2">
            <w:pPr>
              <w:pStyle w:val="NoSpacing"/>
              <w:bidi/>
              <w:jc w:val="center"/>
            </w:pPr>
            <w:r>
              <w:t>8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583CD5B9" w14:textId="5F3568EC" w:rsidR="00B85BE2" w:rsidRPr="000C31A9" w:rsidRDefault="00B85BE2" w:rsidP="00B85BE2">
            <w:pPr>
              <w:spacing w:after="0" w:line="240" w:lineRule="auto"/>
              <w:rPr>
                <w:color w:val="000000"/>
                <w:lang w:val="en-US"/>
              </w:rPr>
            </w:pPr>
            <w:r>
              <w:t>Prolonged use of digital tools (mobile</w:t>
            </w:r>
            <w:r>
              <w:rPr>
                <w:rFonts w:cs="Arial"/>
              </w:rPr>
              <w:t>,</w:t>
            </w:r>
            <w:r>
              <w:t xml:space="preserve"> laptop, i-pad)</w:t>
            </w:r>
            <w:r>
              <w:rPr>
                <w:color w:val="000000"/>
                <w:lang w:val="en-US"/>
              </w:rPr>
              <w:t xml:space="preserve"> results in social distancing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E6F7B1D" w14:textId="7B2F2707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5D2D0E5" w14:textId="249D5A6A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9B5DE" w14:textId="48EEC3D3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2D8E4" w14:textId="197FD237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79B76" w14:textId="2349B69D" w:rsidR="00B85BE2" w:rsidRPr="004F4D0A" w:rsidRDefault="00B85BE2" w:rsidP="00B85BE2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t>Strongly Disagree</w:t>
            </w:r>
          </w:p>
        </w:tc>
      </w:tr>
      <w:tr w:rsidR="00B85BE2" w:rsidRPr="00462CE0" w14:paraId="175B830D" w14:textId="77777777" w:rsidTr="007A74C9">
        <w:trPr>
          <w:trHeight w:val="70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7650AF45" w14:textId="501B2E42" w:rsidR="00B85BE2" w:rsidRPr="00462CE0" w:rsidRDefault="00B85BE2" w:rsidP="00B85BE2">
            <w:pPr>
              <w:pStyle w:val="NoSpacing"/>
              <w:bidi/>
              <w:jc w:val="center"/>
            </w:pPr>
            <w:r>
              <w:t>9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55C8CC7B" w14:textId="1CF1C07F" w:rsidR="00B85BE2" w:rsidRPr="00B85BE2" w:rsidRDefault="00B85BE2" w:rsidP="00B85BE2">
            <w:pPr>
              <w:spacing w:after="0" w:line="240" w:lineRule="auto"/>
              <w:rPr>
                <w:color w:val="000000"/>
              </w:rPr>
            </w:pPr>
            <w:r>
              <w:t>Prolonged use of digital tools (mobile</w:t>
            </w:r>
            <w:r>
              <w:rPr>
                <w:rFonts w:cs="Arial"/>
              </w:rPr>
              <w:t>,</w:t>
            </w:r>
            <w:r>
              <w:t xml:space="preserve"> laptop, </w:t>
            </w:r>
            <w:proofErr w:type="spellStart"/>
            <w:proofErr w:type="gramStart"/>
            <w:r>
              <w:t>i</w:t>
            </w:r>
            <w:proofErr w:type="spellEnd"/>
            <w:proofErr w:type="gramEnd"/>
            <w:r>
              <w:t>-pad)</w:t>
            </w:r>
            <w:r w:rsidR="00AF3691">
              <w:rPr>
                <w:color w:val="000000"/>
              </w:rPr>
              <w:t xml:space="preserve"> causes students’ isolation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6A11D9" w14:textId="420F4C2B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03BAE10" w14:textId="29E31CBE" w:rsidR="00B85BE2" w:rsidRPr="00462CE0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9F6F6" w14:textId="0A2F45F1" w:rsidR="00B85BE2" w:rsidRPr="00462CE0" w:rsidRDefault="00B85BE2" w:rsidP="00B85BE2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410B6" w14:textId="19F522B1" w:rsidR="00B85BE2" w:rsidRPr="00462CE0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1EBB0" w14:textId="0868BD51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723705AC" w14:textId="77777777" w:rsidTr="007A74C9">
        <w:trPr>
          <w:trHeight w:val="486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2CBF4179" w14:textId="1A0AFC9B" w:rsidR="00B85BE2" w:rsidRPr="00462CE0" w:rsidRDefault="00B85BE2" w:rsidP="00B85BE2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0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FC43B53" w14:textId="1E0A7CEF" w:rsidR="00B85BE2" w:rsidRPr="00B85BE2" w:rsidRDefault="00B85BE2" w:rsidP="00B85B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ar-JO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versity learning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ontributes to strengthening the social personality of students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E4D4AF" w14:textId="14260DF0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EC02128" w14:textId="523B7A69" w:rsidR="00B85BE2" w:rsidRPr="00462CE0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73B08" w14:textId="345A6A7E" w:rsidR="00B85BE2" w:rsidRPr="00462CE0" w:rsidRDefault="00B85BE2" w:rsidP="00B85BE2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07036" w14:textId="1C564597" w:rsidR="00B85BE2" w:rsidRPr="00462CE0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D73F9" w14:textId="224AB196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1506072F" w14:textId="77777777" w:rsidTr="007A74C9">
        <w:trPr>
          <w:trHeight w:val="30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3E19F1B" w14:textId="61454C57" w:rsidR="00B85BE2" w:rsidRPr="00462CE0" w:rsidRDefault="00B85BE2" w:rsidP="00B85BE2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1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DCE6F6B" w14:textId="5EC09879" w:rsidR="00B85BE2" w:rsidRPr="000C31A9" w:rsidRDefault="00996C18" w:rsidP="00996C18">
            <w:pPr>
              <w:spacing w:after="0" w:line="240" w:lineRule="auto"/>
              <w:rPr>
                <w:color w:val="000000"/>
                <w:lang w:val="en-US"/>
              </w:rPr>
            </w:pPr>
            <w:r w:rsidRPr="00996C18">
              <w:rPr>
                <w:color w:val="000000"/>
                <w:lang w:val="en-US"/>
              </w:rPr>
              <w:t xml:space="preserve">Staying home for long periods of time leads to lethargy and </w:t>
            </w:r>
            <w:r>
              <w:rPr>
                <w:color w:val="000000"/>
                <w:lang w:val="en-US"/>
              </w:rPr>
              <w:t>laziness</w:t>
            </w:r>
            <w:r w:rsidR="00D308E0">
              <w:rPr>
                <w:color w:val="000000"/>
                <w:lang w:val="en-US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8248FA" w14:textId="52327429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13689E4" w14:textId="16666A98" w:rsidR="00B85BE2" w:rsidRPr="00462CE0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3176E" w14:textId="06786BD2" w:rsidR="00B85BE2" w:rsidRPr="00462CE0" w:rsidRDefault="00B85BE2" w:rsidP="00B85BE2">
            <w:pPr>
              <w:pStyle w:val="NoSpacing"/>
              <w:bidi/>
              <w:jc w:val="center"/>
              <w:rPr>
                <w:rtl/>
                <w:lang w:bidi="ar-JO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69EBF" w14:textId="5711EAAB" w:rsidR="00B85BE2" w:rsidRPr="00462CE0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4B951" w14:textId="5F49EC1E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815BAE" w:rsidRPr="00462CE0" w14:paraId="4C3C1FFE" w14:textId="77777777" w:rsidTr="000626BD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16D931A2" w14:textId="77777777" w:rsidR="00815BAE" w:rsidRPr="00AF3691" w:rsidRDefault="00815BAE" w:rsidP="00AF3691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D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2551BFE9" w14:textId="0B182F10" w:rsidR="00815BAE" w:rsidRPr="00462CE0" w:rsidRDefault="00815BAE" w:rsidP="00B85BE2">
            <w:pPr>
              <w:pStyle w:val="NoSpacing"/>
              <w:bidi/>
              <w:jc w:val="center"/>
            </w:pPr>
            <w:r>
              <w:rPr>
                <w:b/>
                <w:color w:val="000000"/>
              </w:rPr>
              <w:t>Psychological State</w:t>
            </w:r>
          </w:p>
        </w:tc>
      </w:tr>
      <w:tr w:rsidR="00B85BE2" w:rsidRPr="00462CE0" w14:paraId="005E4BF5" w14:textId="77777777" w:rsidTr="007A74C9">
        <w:trPr>
          <w:trHeight w:val="563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9A41EA7" w14:textId="6D099B73" w:rsidR="00B85BE2" w:rsidRPr="00462CE0" w:rsidRDefault="00B85BE2" w:rsidP="00AF3691">
            <w:pPr>
              <w:pStyle w:val="NoSpacing"/>
              <w:bidi/>
              <w:jc w:val="center"/>
            </w:pPr>
            <w:r>
              <w:t>12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CD66DC0" w14:textId="11115773" w:rsidR="00B85BE2" w:rsidRPr="000C31A9" w:rsidRDefault="00B85BE2" w:rsidP="00B85BE2">
            <w:pPr>
              <w:spacing w:after="0" w:line="240" w:lineRule="auto"/>
              <w:rPr>
                <w:color w:val="000000"/>
                <w:lang w:val="en-US" w:bidi="ar-JO"/>
              </w:rPr>
            </w:pPr>
            <w:r>
              <w:rPr>
                <w:color w:val="000000"/>
                <w:lang w:val="en-US"/>
              </w:rPr>
              <w:t>Prolonged use of e-learning tools often leads to boredom, nervousness, and tension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978CBE" w14:textId="377807D3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7FF4E08" w14:textId="77C4C757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F2244" w14:textId="16FE4201" w:rsidR="00B85BE2" w:rsidRPr="00462CE0" w:rsidRDefault="00B85BE2" w:rsidP="00AF3691">
            <w:pPr>
              <w:pStyle w:val="NoSpacing"/>
              <w:bidi/>
              <w:jc w:val="center"/>
              <w:rPr>
                <w:rtl/>
                <w:lang w:bidi="ar-JO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275A0" w14:textId="5CED684C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75CC3" w14:textId="62426643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5E32242C" w14:textId="77777777" w:rsidTr="007A74C9">
        <w:trPr>
          <w:trHeight w:val="42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C94A270" w14:textId="0CD44432" w:rsidR="00B85BE2" w:rsidRPr="00462CE0" w:rsidRDefault="00B85BE2" w:rsidP="00AF3691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3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8A6A2C0" w14:textId="1DA6500C" w:rsidR="00B85BE2" w:rsidRPr="000C31A9" w:rsidRDefault="00B85BE2" w:rsidP="00B85BE2">
            <w:pPr>
              <w:spacing w:after="0" w:line="240" w:lineRule="auto"/>
              <w:rPr>
                <w:color w:val="000000"/>
                <w:lang w:val="en-US" w:bidi="ar-KW"/>
              </w:rPr>
            </w:pPr>
            <w:r>
              <w:rPr>
                <w:color w:val="000000"/>
                <w:lang w:val="en-US" w:bidi="ar-KW"/>
              </w:rPr>
              <w:t>The psychological element is a key factor in the success of the educational process</w:t>
            </w:r>
            <w:r w:rsidR="00D308E0">
              <w:rPr>
                <w:color w:val="000000"/>
                <w:lang w:val="en-US" w:bidi="ar-KW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3979A1E" w14:textId="22D9C4C4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A00171C" w14:textId="197953FA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57D96" w14:textId="6FE56D75" w:rsidR="00B85BE2" w:rsidRPr="00462CE0" w:rsidRDefault="00B85BE2" w:rsidP="00AF3691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FB8D5" w14:textId="0B47A2E2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2BF50" w14:textId="01AAF016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49828BBF" w14:textId="77777777" w:rsidTr="000C31A9">
        <w:trPr>
          <w:trHeight w:val="70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4A28A18" w14:textId="3F27BB6C" w:rsidR="00B85BE2" w:rsidRPr="00AF3691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cs"/>
                <w:rtl/>
              </w:rPr>
              <w:t>14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5B28367" w14:textId="4B5964E1" w:rsidR="00B85BE2" w:rsidRPr="000C31A9" w:rsidRDefault="00B85BE2" w:rsidP="00AF3691">
            <w:pPr>
              <w:spacing w:after="0" w:line="240" w:lineRule="auto"/>
              <w:rPr>
                <w:color w:val="000000"/>
                <w:lang w:bidi="ar-JO"/>
              </w:rPr>
            </w:pPr>
            <w:r>
              <w:rPr>
                <w:color w:val="000000"/>
              </w:rPr>
              <w:t xml:space="preserve">Some students cannot afford buying all necessary </w:t>
            </w:r>
            <w:r>
              <w:rPr>
                <w:color w:val="000000"/>
                <w:lang w:val="en-US"/>
              </w:rPr>
              <w:t>digital</w:t>
            </w:r>
            <w:r>
              <w:rPr>
                <w:color w:val="000000"/>
              </w:rPr>
              <w:t xml:space="preserve"> tools, which is embarrassing and frustrating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B56FA4F" w14:textId="628DBC00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2CD8C48" w14:textId="2061B7EF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B52BA" w14:textId="4CBBD543" w:rsidR="00B85BE2" w:rsidRPr="00462CE0" w:rsidRDefault="00B85BE2" w:rsidP="00AF3691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1A535" w14:textId="2CBEA0FE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B8AA4" w14:textId="44D37D5A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101B6595" w14:textId="77777777" w:rsidTr="00AF3691">
        <w:trPr>
          <w:trHeight w:val="55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037F3E2" w14:textId="758EE6F0" w:rsidR="00B85BE2" w:rsidRPr="00462CE0" w:rsidRDefault="00B85BE2" w:rsidP="00AF3691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15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50929A5" w14:textId="0837F999" w:rsidR="00B85BE2" w:rsidRPr="009F74F4" w:rsidRDefault="00EE4BA6" w:rsidP="00EE4BA6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 don’t recommend continuing with the online learning model because it is socially and psychologically unhealthy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5B46C1" w14:textId="4BA2A479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1B6390D" w14:textId="60BA53AD" w:rsidR="00B85BE2" w:rsidRPr="00462CE0" w:rsidRDefault="00B85BE2" w:rsidP="00B85BE2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42D28" w14:textId="2A8EEF74" w:rsidR="00B85BE2" w:rsidRPr="00462CE0" w:rsidRDefault="00B85BE2" w:rsidP="00B85BE2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519FF" w14:textId="30552A9F" w:rsidR="00B85BE2" w:rsidRPr="00462CE0" w:rsidRDefault="00B85BE2" w:rsidP="00B85BE2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30389" w14:textId="0E50234C" w:rsidR="00B85BE2" w:rsidRPr="00462CE0" w:rsidRDefault="00B85BE2" w:rsidP="00B85BE2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007EA6C2" w14:textId="77777777" w:rsidTr="00AF3691">
        <w:trPr>
          <w:trHeight w:val="563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1711F79F" w14:textId="0B3DE2F1" w:rsidR="00B85BE2" w:rsidRDefault="00B85BE2" w:rsidP="00AF3691">
            <w:pPr>
              <w:pStyle w:val="NoSpacing"/>
              <w:bidi/>
              <w:jc w:val="center"/>
              <w:rPr>
                <w:rtl/>
              </w:rPr>
            </w:pPr>
            <w:r>
              <w:rPr>
                <w:rFonts w:hint="cs"/>
                <w:rtl/>
              </w:rPr>
              <w:lastRenderedPageBreak/>
              <w:t>16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7554D2E" w14:textId="23B54AFC" w:rsidR="00B85BE2" w:rsidRPr="002C1BBB" w:rsidRDefault="00B85BE2" w:rsidP="00B85BE2">
            <w:pPr>
              <w:spacing w:after="0" w:line="240" w:lineRule="auto"/>
              <w:rPr>
                <w:color w:val="000000"/>
                <w:rtl/>
                <w:lang w:val="en-US"/>
              </w:rPr>
            </w:pPr>
            <w:r>
              <w:rPr>
                <w:color w:val="000000"/>
                <w:lang w:val="en-US"/>
              </w:rPr>
              <w:t>Measures of lockdown, closures, and quarantine, brought by COVID-19 caused stress, frustration, and depression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E7E9CF4" w14:textId="0C80D6B3" w:rsidR="00B85BE2" w:rsidRDefault="00B85BE2" w:rsidP="00B85BE2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A57FBCF" w14:textId="6F189F72" w:rsidR="00B85BE2" w:rsidRDefault="00B85BE2" w:rsidP="00B85BE2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3EC66" w14:textId="754F727D" w:rsidR="00B85BE2" w:rsidRPr="00882C91" w:rsidRDefault="00B85BE2" w:rsidP="00B85BE2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70C15F" w14:textId="77F59806" w:rsidR="00B85BE2" w:rsidRDefault="00B85BE2" w:rsidP="00B85BE2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73BD2" w14:textId="66A09B35" w:rsidR="00B85BE2" w:rsidRDefault="00B85BE2" w:rsidP="00B85BE2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Strongly Disagree</w:t>
            </w:r>
          </w:p>
        </w:tc>
      </w:tr>
      <w:tr w:rsidR="00B85BE2" w:rsidRPr="00462CE0" w14:paraId="290AB3AE" w14:textId="77777777" w:rsidTr="007A74C9">
        <w:trPr>
          <w:trHeight w:val="33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0614B990" w14:textId="77777777" w:rsidR="00B85BE2" w:rsidRPr="00AF3691" w:rsidRDefault="00B85BE2" w:rsidP="00AF3691">
            <w:pPr>
              <w:pStyle w:val="NoSpacing"/>
              <w:bidi/>
              <w:jc w:val="center"/>
              <w:rPr>
                <w:b/>
                <w:bCs/>
              </w:rPr>
            </w:pPr>
            <w:r w:rsidRPr="00AF3691">
              <w:rPr>
                <w:b/>
                <w:bCs/>
              </w:rPr>
              <w:t>E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641F8A54" w14:textId="4AA7AF8D" w:rsidR="00B85BE2" w:rsidRPr="00462CE0" w:rsidRDefault="00E37689" w:rsidP="00724162">
            <w:pPr>
              <w:pStyle w:val="NoSpacing"/>
              <w:bidi/>
              <w:jc w:val="center"/>
            </w:pPr>
            <w:r>
              <w:rPr>
                <w:b/>
                <w:color w:val="000000"/>
              </w:rPr>
              <w:t xml:space="preserve">Academic </w:t>
            </w:r>
            <w:r w:rsidR="00724162">
              <w:rPr>
                <w:b/>
                <w:color w:val="000000"/>
              </w:rPr>
              <w:t>P</w:t>
            </w:r>
            <w:r>
              <w:rPr>
                <w:b/>
                <w:color w:val="000000"/>
              </w:rPr>
              <w:t>erformance</w:t>
            </w:r>
          </w:p>
        </w:tc>
      </w:tr>
      <w:tr w:rsidR="00B85BE2" w:rsidRPr="00462CE0" w14:paraId="643C5FEE" w14:textId="77777777" w:rsidTr="007A74C9">
        <w:trPr>
          <w:trHeight w:val="47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1A9BED3C" w14:textId="09638EF5" w:rsidR="00B85BE2" w:rsidRPr="00462CE0" w:rsidRDefault="00B85BE2" w:rsidP="00AF3691">
            <w:pPr>
              <w:pStyle w:val="NoSpacing"/>
              <w:bidi/>
              <w:jc w:val="center"/>
              <w:rPr>
                <w:highlight w:val="cyan"/>
              </w:rPr>
            </w:pPr>
            <w:r>
              <w:rPr>
                <w:rFonts w:hint="cs"/>
                <w:rtl/>
              </w:rPr>
              <w:t>17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72973D4B" w14:textId="55FCCB57" w:rsidR="00B85BE2" w:rsidRPr="00B46B79" w:rsidRDefault="00EE4BA6" w:rsidP="00EE4BA6">
            <w:pPr>
              <w:pStyle w:val="NoSpacing"/>
            </w:pPr>
            <w:r w:rsidRPr="00B46B79">
              <w:t>Use of digital learning tools is responsible for my low academic performance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1202009" w14:textId="63CD8996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879A58D" w14:textId="07B8BA5F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98C3A" w14:textId="2CE560A8" w:rsidR="00B85BE2" w:rsidRPr="00462CE0" w:rsidRDefault="00B85BE2" w:rsidP="00AF3691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57539" w14:textId="5584630D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ED19D" w14:textId="649351CA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698002BF" w14:textId="77777777" w:rsidTr="007A74C9">
        <w:trPr>
          <w:trHeight w:val="210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42B4DC9" w14:textId="318B9B3C" w:rsidR="00B85BE2" w:rsidRPr="00462CE0" w:rsidRDefault="00B85BE2" w:rsidP="00AF3691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8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8E8BAB2" w14:textId="41BBD27A" w:rsidR="00B85BE2" w:rsidRPr="00B46B79" w:rsidRDefault="00B85BE2" w:rsidP="00EE4BA6">
            <w:pPr>
              <w:pStyle w:val="NoSpacing"/>
            </w:pPr>
            <w:r w:rsidRPr="00B46B79">
              <w:t xml:space="preserve">The volume of assignments via </w:t>
            </w:r>
            <w:proofErr w:type="gramStart"/>
            <w:r w:rsidRPr="00B46B79">
              <w:t>e-learning</w:t>
            </w:r>
            <w:proofErr w:type="gramEnd"/>
            <w:r w:rsidRPr="00B46B79">
              <w:t xml:space="preserve"> led to confusion, frustration and poor performance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84A9AEF" w14:textId="0A723124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126A369" w14:textId="30F22310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54D2B" w14:textId="012C5FC9" w:rsidR="00B85BE2" w:rsidRPr="00462CE0" w:rsidRDefault="00B85BE2" w:rsidP="00AF3691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E52B2" w14:textId="62D9A60F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75BF9" w14:textId="5760198D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710C661D" w14:textId="77777777" w:rsidTr="007A74C9">
        <w:trPr>
          <w:trHeight w:val="881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6EF6486E" w14:textId="3E092098" w:rsidR="00B85BE2" w:rsidRPr="00462CE0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cs"/>
                <w:rtl/>
              </w:rPr>
              <w:t>19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B43CBDB" w14:textId="030D715A" w:rsidR="00B85BE2" w:rsidRPr="00B46B79" w:rsidRDefault="00B85BE2" w:rsidP="00B85BE2">
            <w:pPr>
              <w:spacing w:after="0" w:line="240" w:lineRule="auto"/>
            </w:pPr>
            <w:r w:rsidRPr="00B46B79">
              <w:t xml:space="preserve">Face-to-face interaction contributes significantly to </w:t>
            </w:r>
            <w:r w:rsidR="003B7A36" w:rsidRPr="00B46B79">
              <w:t xml:space="preserve">boosting </w:t>
            </w:r>
            <w:r w:rsidRPr="00B46B79">
              <w:t xml:space="preserve">students’ academic </w:t>
            </w:r>
            <w:r w:rsidR="003B7A36" w:rsidRPr="00B46B79">
              <w:t>achievement</w:t>
            </w:r>
            <w:r w:rsidRPr="00B46B79"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E841EC4" w14:textId="35CB84E6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D9D31A0" w14:textId="79A54FF7" w:rsidR="00B85BE2" w:rsidRPr="00462CE0" w:rsidRDefault="00B85BE2" w:rsidP="00AF3691">
            <w:pPr>
              <w:pStyle w:val="NoSpacing"/>
              <w:bidi/>
              <w:jc w:val="center"/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48AFF" w14:textId="66C0CE05" w:rsidR="00B85BE2" w:rsidRPr="00462CE0" w:rsidRDefault="00B85BE2" w:rsidP="00AF3691">
            <w:pPr>
              <w:pStyle w:val="NoSpacing"/>
              <w:bidi/>
              <w:jc w:val="center"/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51E64" w14:textId="2D3B5B13" w:rsidR="00B85BE2" w:rsidRPr="00462CE0" w:rsidRDefault="00B85BE2" w:rsidP="00AF3691">
            <w:pPr>
              <w:pStyle w:val="NoSpacing"/>
              <w:bidi/>
              <w:jc w:val="center"/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BE6A8" w14:textId="7A697D5D" w:rsidR="00B85BE2" w:rsidRPr="00462CE0" w:rsidRDefault="00B85BE2" w:rsidP="00AF3691">
            <w:pPr>
              <w:pStyle w:val="NoSpacing"/>
              <w:bidi/>
              <w:jc w:val="center"/>
            </w:pPr>
            <w:r>
              <w:t>Strongly Disagree</w:t>
            </w:r>
          </w:p>
        </w:tc>
      </w:tr>
      <w:tr w:rsidR="00B85BE2" w:rsidRPr="00462CE0" w14:paraId="5BC5BB26" w14:textId="77777777" w:rsidTr="007A74C9">
        <w:trPr>
          <w:trHeight w:val="881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578AAE7" w14:textId="01BCD928" w:rsidR="00B85BE2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 w:hint="cs"/>
                <w:rtl/>
              </w:rPr>
              <w:t>20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1414C0A" w14:textId="7C431868" w:rsidR="00B85BE2" w:rsidRPr="00B46B79" w:rsidRDefault="00EE4BA6" w:rsidP="00EE4BA6">
            <w:pPr>
              <w:pStyle w:val="NoSpacing"/>
              <w:rPr>
                <w:rtl/>
              </w:rPr>
            </w:pPr>
            <w:r w:rsidRPr="00B46B79">
              <w:t>Taking quizzes and exams online from home was not comfortable and made me nervous</w:t>
            </w:r>
            <w:r w:rsidRPr="00B46B79">
              <w:rPr>
                <w:rtl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10EF999" w14:textId="32167050" w:rsidR="00B85BE2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Strongly 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68A0D84" w14:textId="17CE3784" w:rsidR="00B85BE2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55DDD" w14:textId="40570FA4" w:rsidR="00B85BE2" w:rsidRPr="00882C91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t>Uncert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ED594" w14:textId="0325C578" w:rsidR="00B85BE2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476FE" w14:textId="564846BE" w:rsidR="00B85BE2" w:rsidRDefault="00B85BE2" w:rsidP="00AF3691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t>Strongly Disagree</w:t>
            </w:r>
          </w:p>
        </w:tc>
      </w:tr>
    </w:tbl>
    <w:p w14:paraId="4C0231A9" w14:textId="77777777" w:rsidR="00B72B40" w:rsidRDefault="00B72B40" w:rsidP="00563932">
      <w:pPr>
        <w:pStyle w:val="Defaul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p w14:paraId="045CF758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p w14:paraId="2D3E9FE8" w14:textId="1982B84D" w:rsidR="00CA4D4E" w:rsidRDefault="00563932" w:rsidP="00697E9E">
      <w:pPr>
        <w:pStyle w:val="Default"/>
        <w:jc w:val="center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  <w:rtl/>
        </w:rPr>
      </w:pPr>
      <w:r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  <w:t>Thank You</w:t>
      </w:r>
      <w:r w:rsidR="00724162"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  <w:t>!</w:t>
      </w:r>
      <w:bookmarkStart w:id="1" w:name="_GoBack"/>
      <w:bookmarkEnd w:id="1"/>
    </w:p>
    <w:p w14:paraId="58BA2DE6" w14:textId="77777777" w:rsidR="00614B74" w:rsidRPr="00697E9E" w:rsidRDefault="00614B74" w:rsidP="00697E9E">
      <w:pPr>
        <w:pStyle w:val="Default"/>
        <w:jc w:val="center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sectPr w:rsidR="00614B74" w:rsidRPr="00697E9E" w:rsidSect="0066005C">
      <w:footerReference w:type="default" r:id="rId8"/>
      <w:pgSz w:w="12240" w:h="15840"/>
      <w:pgMar w:top="5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34DE4" w14:textId="77777777" w:rsidR="00B17949" w:rsidRDefault="00B17949">
      <w:pPr>
        <w:spacing w:after="0" w:line="240" w:lineRule="auto"/>
      </w:pPr>
      <w:r>
        <w:separator/>
      </w:r>
    </w:p>
  </w:endnote>
  <w:endnote w:type="continuationSeparator" w:id="0">
    <w:p w14:paraId="50E6F31B" w14:textId="77777777" w:rsidR="00B17949" w:rsidRDefault="00B17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8012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F6F49" w14:textId="1DB228F6" w:rsidR="00A24CB7" w:rsidRDefault="00A24C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16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F3D1651" w14:textId="77777777" w:rsidR="00A24CB7" w:rsidRDefault="00A24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ED467" w14:textId="77777777" w:rsidR="00B17949" w:rsidRDefault="00B17949">
      <w:pPr>
        <w:spacing w:after="0" w:line="240" w:lineRule="auto"/>
      </w:pPr>
      <w:r>
        <w:separator/>
      </w:r>
    </w:p>
  </w:footnote>
  <w:footnote w:type="continuationSeparator" w:id="0">
    <w:p w14:paraId="475BAEA6" w14:textId="77777777" w:rsidR="00B17949" w:rsidRDefault="00B17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50E4A"/>
    <w:multiLevelType w:val="multilevel"/>
    <w:tmpl w:val="CC00C898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52156"/>
    <w:multiLevelType w:val="multilevel"/>
    <w:tmpl w:val="3A94A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757541"/>
    <w:multiLevelType w:val="hybridMultilevel"/>
    <w:tmpl w:val="0644C264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3" w15:restartNumberingAfterBreak="0">
    <w:nsid w:val="4B217CC7"/>
    <w:multiLevelType w:val="hybridMultilevel"/>
    <w:tmpl w:val="B560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024351"/>
    <w:multiLevelType w:val="hybridMultilevel"/>
    <w:tmpl w:val="5C0C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3E1417"/>
    <w:multiLevelType w:val="hybridMultilevel"/>
    <w:tmpl w:val="E320FE7C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yMLcwNDc1NDK1MDBS0lEKTi0uzszPAymwrAUAcSXr3ywAAAA="/>
  </w:docVars>
  <w:rsids>
    <w:rsidRoot w:val="00513CC2"/>
    <w:rsid w:val="000840D5"/>
    <w:rsid w:val="000C18D6"/>
    <w:rsid w:val="000C31A9"/>
    <w:rsid w:val="000C6DBD"/>
    <w:rsid w:val="000F7D53"/>
    <w:rsid w:val="00105614"/>
    <w:rsid w:val="00141519"/>
    <w:rsid w:val="001416A5"/>
    <w:rsid w:val="00152C94"/>
    <w:rsid w:val="001931B9"/>
    <w:rsid w:val="001C6EC3"/>
    <w:rsid w:val="00232532"/>
    <w:rsid w:val="00241897"/>
    <w:rsid w:val="00250529"/>
    <w:rsid w:val="00252FAA"/>
    <w:rsid w:val="0028280A"/>
    <w:rsid w:val="002956EE"/>
    <w:rsid w:val="002C1BBB"/>
    <w:rsid w:val="0030770E"/>
    <w:rsid w:val="00350DA6"/>
    <w:rsid w:val="003757F2"/>
    <w:rsid w:val="003A4055"/>
    <w:rsid w:val="003B54BA"/>
    <w:rsid w:val="003B7A36"/>
    <w:rsid w:val="003C74FE"/>
    <w:rsid w:val="00417BBC"/>
    <w:rsid w:val="00423734"/>
    <w:rsid w:val="00460692"/>
    <w:rsid w:val="004D4723"/>
    <w:rsid w:val="004D611E"/>
    <w:rsid w:val="004D7B38"/>
    <w:rsid w:val="004F2AF5"/>
    <w:rsid w:val="004F4D0A"/>
    <w:rsid w:val="00507BAE"/>
    <w:rsid w:val="00513CC2"/>
    <w:rsid w:val="00544C38"/>
    <w:rsid w:val="00563932"/>
    <w:rsid w:val="00572CD5"/>
    <w:rsid w:val="005858F8"/>
    <w:rsid w:val="00585E55"/>
    <w:rsid w:val="005A6ACC"/>
    <w:rsid w:val="005C1C0A"/>
    <w:rsid w:val="00602623"/>
    <w:rsid w:val="00607202"/>
    <w:rsid w:val="00614B74"/>
    <w:rsid w:val="006359F3"/>
    <w:rsid w:val="00644CAB"/>
    <w:rsid w:val="0066005C"/>
    <w:rsid w:val="00664CF4"/>
    <w:rsid w:val="00672995"/>
    <w:rsid w:val="00683A86"/>
    <w:rsid w:val="00685EC3"/>
    <w:rsid w:val="00692F31"/>
    <w:rsid w:val="00697E9E"/>
    <w:rsid w:val="006B0EB8"/>
    <w:rsid w:val="006D300B"/>
    <w:rsid w:val="006D3068"/>
    <w:rsid w:val="006F0FB3"/>
    <w:rsid w:val="00705AB8"/>
    <w:rsid w:val="00706AB9"/>
    <w:rsid w:val="007127DD"/>
    <w:rsid w:val="00724162"/>
    <w:rsid w:val="00725D4B"/>
    <w:rsid w:val="00780CA5"/>
    <w:rsid w:val="00786C13"/>
    <w:rsid w:val="007A5C0A"/>
    <w:rsid w:val="007A74C9"/>
    <w:rsid w:val="007C4F06"/>
    <w:rsid w:val="007D02F3"/>
    <w:rsid w:val="007D229F"/>
    <w:rsid w:val="007D22C0"/>
    <w:rsid w:val="00815BAE"/>
    <w:rsid w:val="008459A2"/>
    <w:rsid w:val="008572C4"/>
    <w:rsid w:val="00874546"/>
    <w:rsid w:val="00895E45"/>
    <w:rsid w:val="008A1C5E"/>
    <w:rsid w:val="008A4EBC"/>
    <w:rsid w:val="008D783A"/>
    <w:rsid w:val="008F2F8E"/>
    <w:rsid w:val="00933A37"/>
    <w:rsid w:val="00934CBE"/>
    <w:rsid w:val="00973331"/>
    <w:rsid w:val="009766C0"/>
    <w:rsid w:val="00996C18"/>
    <w:rsid w:val="009D3F41"/>
    <w:rsid w:val="009E227F"/>
    <w:rsid w:val="009E3455"/>
    <w:rsid w:val="009F63C0"/>
    <w:rsid w:val="009F74F4"/>
    <w:rsid w:val="00A10A61"/>
    <w:rsid w:val="00A24CB7"/>
    <w:rsid w:val="00A314D0"/>
    <w:rsid w:val="00A42E9C"/>
    <w:rsid w:val="00A87E6B"/>
    <w:rsid w:val="00AD791E"/>
    <w:rsid w:val="00AE780B"/>
    <w:rsid w:val="00AF3691"/>
    <w:rsid w:val="00AF39DF"/>
    <w:rsid w:val="00AF3E00"/>
    <w:rsid w:val="00B17949"/>
    <w:rsid w:val="00B33034"/>
    <w:rsid w:val="00B46B79"/>
    <w:rsid w:val="00B72B40"/>
    <w:rsid w:val="00B85BE2"/>
    <w:rsid w:val="00BA1D34"/>
    <w:rsid w:val="00BD2FB5"/>
    <w:rsid w:val="00BE28C2"/>
    <w:rsid w:val="00C03A00"/>
    <w:rsid w:val="00C07CE9"/>
    <w:rsid w:val="00C275A1"/>
    <w:rsid w:val="00C4078F"/>
    <w:rsid w:val="00CA4D4E"/>
    <w:rsid w:val="00CB4758"/>
    <w:rsid w:val="00CF2853"/>
    <w:rsid w:val="00CF5314"/>
    <w:rsid w:val="00D032B0"/>
    <w:rsid w:val="00D30467"/>
    <w:rsid w:val="00D308E0"/>
    <w:rsid w:val="00D41A44"/>
    <w:rsid w:val="00D96485"/>
    <w:rsid w:val="00DB5940"/>
    <w:rsid w:val="00DC66E6"/>
    <w:rsid w:val="00DD194F"/>
    <w:rsid w:val="00DE00AF"/>
    <w:rsid w:val="00E20E8B"/>
    <w:rsid w:val="00E37689"/>
    <w:rsid w:val="00E453C1"/>
    <w:rsid w:val="00EA1265"/>
    <w:rsid w:val="00EA735C"/>
    <w:rsid w:val="00EC58B7"/>
    <w:rsid w:val="00EE4BA6"/>
    <w:rsid w:val="00F1798E"/>
    <w:rsid w:val="00F17D40"/>
    <w:rsid w:val="00F22471"/>
    <w:rsid w:val="00F36372"/>
    <w:rsid w:val="00F878AE"/>
    <w:rsid w:val="00FC6EA0"/>
    <w:rsid w:val="00FF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46A463"/>
  <w15:docId w15:val="{15D5C423-265A-4A9D-B989-11E39E4A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3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39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3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32"/>
    <w:rPr>
      <w:lang w:val="en-GB"/>
    </w:rPr>
  </w:style>
  <w:style w:type="paragraph" w:styleId="NoSpacing">
    <w:name w:val="No Spacing"/>
    <w:uiPriority w:val="1"/>
    <w:qFormat/>
    <w:rsid w:val="00563932"/>
    <w:pPr>
      <w:spacing w:after="0" w:line="240" w:lineRule="auto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D96485"/>
    <w:pPr>
      <w:ind w:left="720"/>
      <w:contextualSpacing/>
    </w:pPr>
  </w:style>
  <w:style w:type="paragraph" w:customStyle="1" w:styleId="nova-e-listitem">
    <w:name w:val="nova-e-list__item"/>
    <w:basedOn w:val="Normal"/>
    <w:rsid w:val="00350D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50DA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45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1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3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6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1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9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6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3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03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5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9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7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29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9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537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1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50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212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396025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9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3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8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8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8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9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8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2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7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169D3-C223-4AB5-8927-F5B60101B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-Salman</dc:creator>
  <cp:keywords/>
  <dc:description/>
  <cp:lastModifiedBy>USER</cp:lastModifiedBy>
  <cp:revision>15</cp:revision>
  <cp:lastPrinted>2020-06-11T15:57:00Z</cp:lastPrinted>
  <dcterms:created xsi:type="dcterms:W3CDTF">2020-06-16T00:50:00Z</dcterms:created>
  <dcterms:modified xsi:type="dcterms:W3CDTF">2020-07-08T21:53:00Z</dcterms:modified>
</cp:coreProperties>
</file>